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881458F" w:rsidR="00DB4B2C" w:rsidRPr="00410502" w:rsidRDefault="0019033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9CF02A7" w:rsidR="00DB4B2C" w:rsidRPr="00410502" w:rsidRDefault="0019033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084D0A8" w:rsidR="00DB4B2C" w:rsidRPr="00410502" w:rsidRDefault="00190337"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42202A" w:rsidR="00DB4B2C" w:rsidRPr="00410502" w:rsidRDefault="0019033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981572" w:rsidR="00DB4B2C" w:rsidRPr="00410502" w:rsidRDefault="0019033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B2B4AC0" w:rsidR="00DB4B2C" w:rsidRPr="00410502" w:rsidRDefault="00190337"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82911E7" w:rsidR="00DB4B2C" w:rsidRPr="00410502" w:rsidRDefault="00190337"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460DE16" w:rsidR="00DB4B2C" w:rsidRPr="00410502" w:rsidRDefault="00190337" w:rsidP="006B2B65">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5CE866C" w:rsidR="00DB4B2C" w:rsidRPr="00410502" w:rsidRDefault="00190337"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22874C3" w:rsidR="00DB4B2C" w:rsidRPr="00410502" w:rsidRDefault="00190337"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756A90E" w:rsidR="00DB4B2C" w:rsidRPr="00410502" w:rsidRDefault="00190337" w:rsidP="006B2B65">
                <w:pPr>
                  <w:rPr>
                    <w:rFonts w:ascii="Arial" w:hAnsi="Arial" w:cs="Arial"/>
                    <w:sz w:val="20"/>
                    <w:szCs w:val="20"/>
                  </w:rPr>
                </w:pPr>
                <w:r>
                  <w:rPr>
                    <w:rFonts w:ascii="Arial" w:hAnsi="Arial" w:cs="Arial"/>
                    <w:sz w:val="20"/>
                    <w:szCs w:val="20"/>
                  </w:rPr>
                  <w:t>6-1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71167FA" w:rsidR="00DB4B2C" w:rsidRPr="00410502" w:rsidRDefault="00190337" w:rsidP="006B2B65">
                <w:pPr>
                  <w:rPr>
                    <w:rFonts w:ascii="Arial" w:hAnsi="Arial" w:cs="Arial"/>
                    <w:sz w:val="20"/>
                    <w:szCs w:val="20"/>
                  </w:rPr>
                </w:pPr>
                <w:r>
                  <w:rPr>
                    <w:rFonts w:ascii="Arial" w:hAnsi="Arial" w:cs="Arial"/>
                    <w:sz w:val="20"/>
                    <w:szCs w:val="20"/>
                  </w:rPr>
                  <w:t>6-1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8A82CF8" w:rsidR="00DB4B2C" w:rsidRPr="00410502" w:rsidRDefault="00190337" w:rsidP="006B2B65">
                <w:pPr>
                  <w:rPr>
                    <w:rFonts w:ascii="Arial" w:hAnsi="Arial" w:cs="Arial"/>
                    <w:sz w:val="20"/>
                    <w:szCs w:val="20"/>
                  </w:rPr>
                </w:pPr>
                <w:r>
                  <w:rPr>
                    <w:rFonts w:ascii="Arial" w:hAnsi="Arial" w:cs="Arial"/>
                    <w:sz w:val="20"/>
                    <w:szCs w:val="20"/>
                  </w:rPr>
                  <w:t>6-1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B274425" w:rsidR="00DB4B2C" w:rsidRPr="00410502" w:rsidRDefault="00190337"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BDDB658" w:rsidR="00DB4B2C" w:rsidRPr="00410502" w:rsidRDefault="00190337" w:rsidP="006B2B65">
                <w:pPr>
                  <w:rPr>
                    <w:rFonts w:ascii="Arial" w:hAnsi="Arial" w:cs="Arial"/>
                    <w:sz w:val="20"/>
                    <w:szCs w:val="20"/>
                  </w:rPr>
                </w:pPr>
                <w:r>
                  <w:rPr>
                    <w:rFonts w:ascii="Arial" w:hAnsi="Arial" w:cs="Arial"/>
                    <w:sz w:val="20"/>
                    <w:szCs w:val="20"/>
                  </w:rPr>
                  <w:t>Tables 1 &amp;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F3F98C8" w:rsidR="00DB4B2C" w:rsidRPr="00410502" w:rsidRDefault="00190337" w:rsidP="006B2B65">
                <w:pPr>
                  <w:rPr>
                    <w:rFonts w:ascii="Arial" w:hAnsi="Arial" w:cs="Arial"/>
                    <w:sz w:val="20"/>
                    <w:szCs w:val="20"/>
                  </w:rPr>
                </w:pPr>
                <w:r>
                  <w:rPr>
                    <w:rFonts w:ascii="Arial" w:hAnsi="Arial" w:cs="Arial"/>
                    <w:sz w:val="20"/>
                    <w:szCs w:val="20"/>
                  </w:rPr>
                  <w:t>Tab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A5340DA" w:rsidR="00DB4B2C" w:rsidRPr="00410502" w:rsidRDefault="00190337" w:rsidP="006B2B65">
                <w:pPr>
                  <w:rPr>
                    <w:rFonts w:ascii="Arial" w:hAnsi="Arial" w:cs="Arial"/>
                    <w:sz w:val="20"/>
                    <w:szCs w:val="20"/>
                  </w:rPr>
                </w:pPr>
                <w:r>
                  <w:rPr>
                    <w:rFonts w:ascii="Arial" w:hAnsi="Arial" w:cs="Arial"/>
                    <w:sz w:val="20"/>
                    <w:szCs w:val="20"/>
                  </w:rPr>
                  <w:t>Tables 1 &amp;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8B6D679" w:rsidR="00DB4B2C" w:rsidRPr="00410502" w:rsidRDefault="00190337" w:rsidP="006B2B65">
                <w:pPr>
                  <w:rPr>
                    <w:rFonts w:ascii="Arial" w:hAnsi="Arial" w:cs="Arial"/>
                    <w:sz w:val="20"/>
                    <w:szCs w:val="20"/>
                  </w:rPr>
                </w:pPr>
                <w:r>
                  <w:rPr>
                    <w:rFonts w:ascii="Arial" w:hAnsi="Arial" w:cs="Arial"/>
                    <w:sz w:val="20"/>
                    <w:szCs w:val="20"/>
                  </w:rPr>
                  <w:t>Tables 1 &amp;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4172305" w:rsidR="00DB4B2C" w:rsidRPr="00410502" w:rsidRDefault="00190337" w:rsidP="006B2B65">
                <w:pPr>
                  <w:rPr>
                    <w:rFonts w:ascii="Arial" w:hAnsi="Arial" w:cs="Arial"/>
                    <w:sz w:val="20"/>
                    <w:szCs w:val="20"/>
                  </w:rPr>
                </w:pPr>
                <w:r>
                  <w:rPr>
                    <w:rFonts w:ascii="Arial" w:hAnsi="Arial" w:cs="Arial"/>
                    <w:sz w:val="20"/>
                    <w:szCs w:val="20"/>
                  </w:rPr>
                  <w:t>17-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0AF89DD" w:rsidR="00DB4B2C" w:rsidRPr="00410502" w:rsidRDefault="00190337" w:rsidP="006B2B65">
                <w:pPr>
                  <w:rPr>
                    <w:rFonts w:ascii="Arial" w:hAnsi="Arial" w:cs="Arial"/>
                    <w:sz w:val="20"/>
                    <w:szCs w:val="20"/>
                  </w:rPr>
                </w:pPr>
                <w:r>
                  <w:rPr>
                    <w:rFonts w:ascii="Arial" w:hAnsi="Arial" w:cs="Arial"/>
                    <w:sz w:val="20"/>
                    <w:szCs w:val="20"/>
                  </w:rPr>
                  <w:t>17-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4AFD080" w:rsidR="00DB4B2C" w:rsidRPr="00410502" w:rsidRDefault="00190337"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B8621A4" w:rsidR="00DB4B2C" w:rsidRPr="00410502" w:rsidRDefault="00190337" w:rsidP="006B2B65">
                <w:pPr>
                  <w:rPr>
                    <w:rFonts w:ascii="Arial" w:hAnsi="Arial" w:cs="Arial"/>
                    <w:sz w:val="20"/>
                    <w:szCs w:val="20"/>
                  </w:rPr>
                </w:pP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bookmarkStart w:id="0" w:name="_GoBack"/>
      <w:bookmarkEnd w:id="0"/>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19033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EF728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983E7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642A3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0337"/>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8969EAEE-130C-4CB0-8EB6-18BBEBC54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F159A214A7CC4A9912CCA10E34FCA8" ma:contentTypeVersion="14" ma:contentTypeDescription="Create a new document." ma:contentTypeScope="" ma:versionID="406eaf737ab87247413459bdf6a94621">
  <xsd:schema xmlns:xsd="http://www.w3.org/2001/XMLSchema" xmlns:xs="http://www.w3.org/2001/XMLSchema" xmlns:p="http://schemas.microsoft.com/office/2006/metadata/properties" xmlns:ns3="f7268ca0-d6c2-4be5-8fb3-99d2e6f03d03" xmlns:ns4="e3e77f97-2384-4c45-909f-7ca843d299f8" targetNamespace="http://schemas.microsoft.com/office/2006/metadata/properties" ma:root="true" ma:fieldsID="ec8f6c3856c2d7919b7b7ed03ebb98e6" ns3:_="" ns4:_="">
    <xsd:import namespace="f7268ca0-d6c2-4be5-8fb3-99d2e6f03d03"/>
    <xsd:import namespace="e3e77f97-2384-4c45-909f-7ca843d299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268ca0-d6c2-4be5-8fb3-99d2e6f03d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3e77f97-2384-4c45-909f-7ca843d299f8"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purl.org/dc/dcmitype/"/>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e3e77f97-2384-4c45-909f-7ca843d299f8"/>
    <ds:schemaRef ds:uri="http://schemas.microsoft.com/office/infopath/2007/PartnerControls"/>
    <ds:schemaRef ds:uri="f7268ca0-d6c2-4be5-8fb3-99d2e6f03d03"/>
    <ds:schemaRef ds:uri="http://schemas.microsoft.com/office/2006/metadata/properties"/>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E840048C-65E5-49FB-9D3E-C9C8639BA6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268ca0-d6c2-4be5-8fb3-99d2e6f03d03"/>
    <ds:schemaRef ds:uri="e3e77f97-2384-4c45-909f-7ca843d299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FBE8E7C-0185-4AA1-9B0F-2F7895166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7</Words>
  <Characters>505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rcelona, Veronica</cp:lastModifiedBy>
  <cp:revision>2</cp:revision>
  <cp:lastPrinted>2018-11-16T17:06:00Z</cp:lastPrinted>
  <dcterms:created xsi:type="dcterms:W3CDTF">2023-04-13T12:38:00Z</dcterms:created>
  <dcterms:modified xsi:type="dcterms:W3CDTF">2023-04-13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F159A214A7CC4A9912CCA10E34FCA8</vt:lpwstr>
  </property>
  <property fmtid="{D5CDD505-2E9C-101B-9397-08002B2CF9AE}" pid="3" name="_dlc_DocIdItemGuid">
    <vt:lpwstr>32e73ba2-288c-46b3-8ad6-8d45118d5139</vt:lpwstr>
  </property>
</Properties>
</file>